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5063" w:type="pct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2677"/>
        <w:gridCol w:w="1771"/>
        <w:gridCol w:w="1636"/>
        <w:gridCol w:w="1636"/>
        <w:gridCol w:w="1748"/>
      </w:tblGrid>
      <w:tr w:rsidR="00611601" w:rsidRPr="002913BD" w:rsidTr="00DE014C">
        <w:tc>
          <w:tcPr>
            <w:tcW w:w="1414" w:type="pct"/>
            <w:tcBorders>
              <w:right w:val="nil"/>
            </w:tcBorders>
            <w:vAlign w:val="center"/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4247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35" w:type="pct"/>
            <w:tcBorders>
              <w:left w:val="nil"/>
              <w:right w:val="nil"/>
            </w:tcBorders>
            <w:vAlign w:val="center"/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LMW</w:t>
            </w:r>
          </w:p>
        </w:tc>
        <w:tc>
          <w:tcPr>
            <w:tcW w:w="864" w:type="pct"/>
            <w:tcBorders>
              <w:left w:val="nil"/>
              <w:right w:val="nil"/>
            </w:tcBorders>
            <w:vAlign w:val="center"/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MW</w:t>
            </w:r>
          </w:p>
        </w:tc>
        <w:tc>
          <w:tcPr>
            <w:tcW w:w="864" w:type="pct"/>
            <w:tcBorders>
              <w:left w:val="nil"/>
              <w:right w:val="nil"/>
            </w:tcBorders>
            <w:vAlign w:val="center"/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MUW</w:t>
            </w:r>
          </w:p>
        </w:tc>
        <w:tc>
          <w:tcPr>
            <w:tcW w:w="923" w:type="pct"/>
            <w:tcBorders>
              <w:left w:val="nil"/>
            </w:tcBorders>
            <w:vAlign w:val="center"/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DM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Free Carnitine (C0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3.4 (25.5, 36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5.5 (28.6,41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4.5 (31.0, 45.3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0.0 (27, 37.2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Total Carnitine (TC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3.1 (35.4, 47.9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4.0 (35.8, 48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5.0 (39.0, 54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8.0 (36.0, 47.4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Free/Total Carnitine Ratio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8 (0.7, 0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8 (0.8, 0.9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8 (0.8, 0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8 (0.8, 0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Acet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2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0436.5 (7845.3, 13773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8455.5 (7181.8, 10225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9834.5 (8079.3, 11667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1198.0 (8267.0, 12831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Propionylcarnitine</w:t>
            </w:r>
            <w:proofErr w:type="spellEnd"/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3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322.8 (249.4, 408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471.5 (385.0, 559.9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466.0 (399.1, 569.6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496.5 (399.0, 590.5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Butyr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4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98.5 (77.0, 195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06.0 (94.8, 165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49.0 (100.0, 184.3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74.5 (108.8, 222.3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Isovaler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5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97.0 (71.5, 127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12.5 (71.0, 144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09.5 (71.0, 178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17.5 (98.5, 173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Tigl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5:1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6.5 (5.0, 7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7.5 (5.8, 10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8.0 (6.0, 11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8.0 (5.3, 10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Hexanol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6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1.0 (21.3, 44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2.0 (25.5, 47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7.5 (28.3, 45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7.5 (29.0, 48.3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cta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8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39.0 (86.3, 164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06.5 (83.8, 151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16.0 (99.5, 138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09.5 (94.8, 151.5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Deca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0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33.5 (82.3, 190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02.0 (77.5, 165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12.5 (86.8, 137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03.0 (87.5, 142.5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Dece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0:1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42.5 (90.3, 192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32.5 (92.8, 173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28.5 (93.3, 161.5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32.5 (85.5, 170.3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Dodeca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2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53.0 (40.0, 67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2.5 (33.3, 61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8.5 (35.0, 64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4.5 (34.5, 57.5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Dodece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2:1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9.5 (10.5, 28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5.0 (8.5, 27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6.5 (13.0, 25.3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5.0 (10.0, 20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H-</w:t>
            </w: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dodece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2:1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.0 (2.0, 3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5 (1.0, 2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.0 (2.0, 3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.0 (1.0, 2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-OH-dodecanoylcarnitine (C12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.5 (3.3, 5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.0 (3.0, 5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.0 (3.0, 5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.0 (3.0, 6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Tetradeca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4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9.5 (17.0, 23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0.0 (14.0, 24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1.0 (18.3, 28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1.5 (17.3, 24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tradece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4:1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7.0 (23.5, 49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0.0 (19.8, 48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0.0 (24.3, 40.3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9.5 (20.3, 39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-OH-tetradecenoylcarnitine (C14:1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5.5 (4.0, 6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.0 (2.0, 5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.0 (3.0, 5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.5 (3.0, 6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Tetradecadie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4:2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2.5 (12.5, 29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9.5 (11.8, 27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6.5 (12.3, 26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7.5 (10.3, 21.5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-OH-tetradecanoylcarnitine (C14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.0 (4.0, 5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.0 (3.0, 5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5.0 (4.0, 6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5.0 (4.0, 6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Hexadecan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6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99.7 (79.8, 108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96.0 (89.3, 118.9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14.1 (102.7, 141.3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17.7 (106.5, 139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Hexadecenoylcarnitine</w:t>
            </w:r>
            <w:proofErr w:type="spellEnd"/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16:1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10.5 (6.0, 12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8.5 (7.0, 12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10.5 (8.0, 12.5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9.5 (7.3, 12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-OH-hexadecenoylcarnitine (C16:1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1.0, 1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1.0, 1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1.0, 1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1.0, 1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OH-hexadeca</w:t>
            </w: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noylcarnitine (C16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.0 (3.0, 5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.0 (3.8, 5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5.0 (4.0, 5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5.0 (4.0, 6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Stear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8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4.5 (28, 42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4.0 (27.8, 41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5.0 (28.3, 43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1.0 (27.0, 43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le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8:1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00.0 (80.3, 118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90.0 (67.5, 115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91.0 (72.0, 117.3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92.0 (73.5, 118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-OH-oleoylcarnitine (C18:1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1.0, 2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1.0, 2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1.0, 1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1.0, 2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Linoleo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18:2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3.0 (32.3, 55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1.0 (32.0, 54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7.5 (28.8, 51.5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6.5 (27.0, 57.5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-OH-Linoleoylcarnitine (C18:2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0.07, 1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0.0, 1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0.7 (0.0, 1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.0 (0.0, 1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Malonylcarnitine</w:t>
            </w:r>
            <w:proofErr w:type="spellEnd"/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3DC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88.9 (70.5, 127.0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54.1 (34.7, 71.6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58.8 (49.3, 76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66.9 (38.7, 78.7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Succin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4DC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7.5 (23.0, 37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9.5 (24.5, 32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1.0 (26.3, 36.0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4.5 (25.0, 39.8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-OHbutyrylcarnitine* (C4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6.0 (12.0, 25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3.0 (10.0, 18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15.0 (10.3, 22.5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7.5 (16.5, 35.0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tarylcarnitine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 xml:space="preserve"> (C5DC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63.0 (45.5, 77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61.5 (44.5, 69.8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53.0 (39.3, 64.5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47.0 (38.8, 67.5)</w:t>
            </w:r>
          </w:p>
        </w:tc>
      </w:tr>
      <w:tr w:rsidR="00611601" w:rsidRPr="002913BD" w:rsidTr="00DE014C">
        <w:tc>
          <w:tcPr>
            <w:tcW w:w="1414" w:type="pct"/>
            <w:tcBorders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H-</w:t>
            </w:r>
            <w:proofErr w:type="spellStart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Isoval</w:t>
            </w:r>
            <w:proofErr w:type="spellEnd"/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/2Met-3-OH-Butyrylcarnitine(C5-OH)</w:t>
            </w:r>
          </w:p>
        </w:tc>
        <w:tc>
          <w:tcPr>
            <w:tcW w:w="935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3.0 (20.0, 28.5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9.0 (23.0, 34.3)</w:t>
            </w:r>
          </w:p>
        </w:tc>
        <w:tc>
          <w:tcPr>
            <w:tcW w:w="864" w:type="pct"/>
            <w:tcBorders>
              <w:left w:val="nil"/>
              <w:righ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6.5 (22.3, 33.8)</w:t>
            </w:r>
          </w:p>
        </w:tc>
        <w:tc>
          <w:tcPr>
            <w:tcW w:w="923" w:type="pct"/>
            <w:tcBorders>
              <w:left w:val="nil"/>
            </w:tcBorders>
          </w:tcPr>
          <w:p w:rsidR="00611601" w:rsidRPr="0042474B" w:rsidRDefault="00611601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29.5 (26.0, 35.0)</w:t>
            </w:r>
          </w:p>
        </w:tc>
      </w:tr>
    </w:tbl>
    <w:p w:rsidR="00611601" w:rsidRPr="0042474B" w:rsidRDefault="00611601" w:rsidP="00611601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42474B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*</w:t>
      </w:r>
      <w:r w:rsidRPr="0042474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3-OHbutyrylcarnitine was specifically quantified for 58 subjects (LMW = 14, OBMW = 20, OBMUW = 11, OBDM = 13). The species quantified in the other subjects could be either 3-OHisobutyrylcarnitine or 3-OHbutyrylcarnitine.</w:t>
      </w:r>
    </w:p>
    <w:sectPr w:rsidR="00611601" w:rsidRPr="00424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572"/>
    <w:rsid w:val="004C7359"/>
    <w:rsid w:val="00611601"/>
    <w:rsid w:val="007D486A"/>
    <w:rsid w:val="007F7572"/>
    <w:rsid w:val="00B7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8FB98-46ED-43D3-B0D2-74944D6A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16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11601"/>
    <w:pPr>
      <w:spacing w:after="0" w:line="240" w:lineRule="auto"/>
    </w:pPr>
    <w:rPr>
      <w:rFonts w:ascii="Arial" w:hAnsi="Arial" w:cs="Arial"/>
      <w:sz w:val="16"/>
      <w:szCs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1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wicz, Marvin, M.D.</dc:creator>
  <cp:keywords/>
  <dc:description/>
  <cp:lastModifiedBy>Libert, Diane</cp:lastModifiedBy>
  <cp:revision>2</cp:revision>
  <dcterms:created xsi:type="dcterms:W3CDTF">2018-06-08T20:06:00Z</dcterms:created>
  <dcterms:modified xsi:type="dcterms:W3CDTF">2018-06-08T20:06:00Z</dcterms:modified>
</cp:coreProperties>
</file>